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1333E" w14:textId="2628FBF3" w:rsidR="00FF4759" w:rsidRPr="00FF4759" w:rsidRDefault="00CB7629" w:rsidP="00FF4759">
      <w:pPr>
        <w:spacing w:line="360" w:lineRule="auto"/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</w:pPr>
      <w:r w:rsidRPr="00CB762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Additional file 1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: </w:t>
      </w:r>
      <w:r w:rsidR="009824E8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Table </w:t>
      </w:r>
      <w:r w:rsidR="00BD74CF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S</w:t>
      </w:r>
      <w:r w:rsidR="00427F06">
        <w:rPr>
          <w:rFonts w:ascii="Times New Roman" w:eastAsia="等线" w:hAnsi="Times New Roman" w:cs="Times New Roman" w:hint="eastAsia"/>
          <w:b/>
          <w:color w:val="000000"/>
          <w:kern w:val="24"/>
          <w:sz w:val="24"/>
          <w:szCs w:val="24"/>
        </w:rPr>
        <w:t>1</w:t>
      </w:r>
      <w:r w:rsidR="006E77BD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. Primers used for </w:t>
      </w:r>
      <w:proofErr w:type="spellStart"/>
      <w:r w:rsidR="00FC25F3" w:rsidRPr="00FC25F3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qRT</w:t>
      </w:r>
      <w:proofErr w:type="spellEnd"/>
      <w:r w:rsidR="00FC25F3" w:rsidRPr="00FC25F3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-PCR</w:t>
      </w:r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   </w:t>
      </w:r>
    </w:p>
    <w:tbl>
      <w:tblPr>
        <w:tblStyle w:val="a7"/>
        <w:tblW w:w="6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104"/>
      </w:tblGrid>
      <w:tr w:rsidR="007C3E08" w:rsidRPr="00FF4759" w14:paraId="341A8CB2" w14:textId="77777777" w:rsidTr="00427F06">
        <w:trPr>
          <w:trHeight w:val="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7C31E" w14:textId="77777777" w:rsidR="007C3E08" w:rsidRPr="00FF4759" w:rsidRDefault="007C3E08" w:rsidP="00427F06">
            <w:pPr>
              <w:widowControl/>
              <w:spacing w:line="300" w:lineRule="exact"/>
              <w:jc w:val="center"/>
              <w:rPr>
                <w:szCs w:val="24"/>
              </w:rPr>
            </w:pPr>
            <w:r w:rsidRPr="00FF4759">
              <w:rPr>
                <w:rFonts w:ascii="Times New Roman" w:hAnsi="Times New Roman"/>
                <w:kern w:val="24"/>
                <w:szCs w:val="24"/>
              </w:rPr>
              <w:t>Gene</w:t>
            </w: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1E13C" w14:textId="77777777" w:rsidR="007C3E08" w:rsidRPr="00FF4759" w:rsidRDefault="007C3E08" w:rsidP="00E55880">
            <w:pPr>
              <w:widowControl/>
              <w:spacing w:line="300" w:lineRule="exact"/>
              <w:ind w:firstLineChars="750" w:firstLine="157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>Primer (5'&gt;3')</w:t>
            </w:r>
          </w:p>
        </w:tc>
      </w:tr>
      <w:tr w:rsidR="007C3E08" w:rsidRPr="00FF4759" w14:paraId="3BC5E346" w14:textId="77777777" w:rsidTr="00427F0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45098" w14:textId="6C92D321" w:rsidR="007C3E08" w:rsidRPr="00FF4759" w:rsidRDefault="00BB7DA2" w:rsidP="00427F06">
            <w:pPr>
              <w:widowControl/>
              <w:spacing w:line="30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  <w:p w14:paraId="49E4BF72" w14:textId="77777777" w:rsidR="007C3E08" w:rsidRPr="00FF4759" w:rsidRDefault="007C3E08" w:rsidP="00427F06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D7F9B6" w14:textId="6D8D2AD6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Forward:</w:t>
            </w:r>
            <w:r w:rsidR="00237663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GGAAAACCACTGGGGAGGAC</w:t>
            </w:r>
          </w:p>
          <w:p w14:paraId="0493BBFF" w14:textId="4E7B6F8D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CAGTGCAGCTAAGAAATGGCT</w:t>
            </w:r>
          </w:p>
          <w:p w14:paraId="329FE94C" w14:textId="77777777" w:rsidR="007C3E08" w:rsidRPr="00FF4759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</w:p>
        </w:tc>
      </w:tr>
      <w:tr w:rsidR="007C3E08" w:rsidRPr="00FF4759" w14:paraId="5DC6D72C" w14:textId="77777777" w:rsidTr="00427F06">
        <w:tc>
          <w:tcPr>
            <w:tcW w:w="1701" w:type="dxa"/>
            <w:hideMark/>
          </w:tcPr>
          <w:p w14:paraId="31ACC607" w14:textId="0258BC3F" w:rsidR="007C3E08" w:rsidRPr="00FF4759" w:rsidRDefault="00BB7DA2" w:rsidP="00427F06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CD271</w:t>
            </w:r>
          </w:p>
        </w:tc>
        <w:tc>
          <w:tcPr>
            <w:tcW w:w="5104" w:type="dxa"/>
          </w:tcPr>
          <w:p w14:paraId="63EE9B70" w14:textId="77777777" w:rsidR="00237663" w:rsidRPr="00237663" w:rsidRDefault="007C3E08" w:rsidP="00237663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TCAGTGGCATGGCTCCAGTC</w:t>
            </w:r>
          </w:p>
          <w:p w14:paraId="23C7B4A5" w14:textId="21C5700E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GCAGTATCCAGTCTCAGCCCAAG</w:t>
            </w:r>
          </w:p>
          <w:p w14:paraId="3F69ED71" w14:textId="77777777" w:rsidR="007C3E08" w:rsidRPr="00FF4759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</w:p>
        </w:tc>
      </w:tr>
      <w:tr w:rsidR="007C3E08" w:rsidRPr="00FF4759" w14:paraId="36A5016D" w14:textId="77777777" w:rsidTr="00427F06">
        <w:tc>
          <w:tcPr>
            <w:tcW w:w="1701" w:type="dxa"/>
            <w:hideMark/>
          </w:tcPr>
          <w:p w14:paraId="3039ABFF" w14:textId="331EBD52" w:rsidR="007C3E08" w:rsidRPr="00F903BD" w:rsidRDefault="00BB7DA2" w:rsidP="00427F06">
            <w:pPr>
              <w:spacing w:line="3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133</w:t>
            </w:r>
          </w:p>
        </w:tc>
        <w:tc>
          <w:tcPr>
            <w:tcW w:w="5104" w:type="dxa"/>
          </w:tcPr>
          <w:p w14:paraId="2F516174" w14:textId="77777777" w:rsidR="00237663" w:rsidRPr="00237663" w:rsidRDefault="007C3E08" w:rsidP="00237663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TTGGCTCAGACTGGTAAATCCC</w:t>
            </w:r>
          </w:p>
          <w:p w14:paraId="0F3D2813" w14:textId="72A6138B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ATAGGAAGGACTCGTTGCTGGT</w:t>
            </w:r>
          </w:p>
          <w:p w14:paraId="38372576" w14:textId="77777777" w:rsidR="007C3E08" w:rsidRPr="00FF4759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</w:p>
        </w:tc>
      </w:tr>
      <w:tr w:rsidR="007C3E08" w:rsidRPr="00FF4759" w14:paraId="0934CAD6" w14:textId="77777777" w:rsidTr="00427F06">
        <w:tc>
          <w:tcPr>
            <w:tcW w:w="1701" w:type="dxa"/>
            <w:hideMark/>
          </w:tcPr>
          <w:p w14:paraId="7334791A" w14:textId="083ACCFD" w:rsidR="007C3E08" w:rsidRPr="00FF4759" w:rsidRDefault="00BB7DA2" w:rsidP="00427F06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CD90</w:t>
            </w:r>
          </w:p>
        </w:tc>
        <w:tc>
          <w:tcPr>
            <w:tcW w:w="5104" w:type="dxa"/>
          </w:tcPr>
          <w:p w14:paraId="382683A3" w14:textId="77777777" w:rsidR="00237663" w:rsidRPr="00237663" w:rsidRDefault="007C3E08" w:rsidP="00237663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AAGCCAGGATTGGGGATGTG</w:t>
            </w:r>
          </w:p>
          <w:p w14:paraId="5152A579" w14:textId="247751E6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TGTGGCAGAGAAAGCTCCTG</w:t>
            </w:r>
          </w:p>
          <w:p w14:paraId="6AA2F8EF" w14:textId="77777777" w:rsidR="007C3E08" w:rsidRPr="00FF4759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</w:p>
        </w:tc>
      </w:tr>
      <w:tr w:rsidR="007C3E08" w:rsidRPr="00FF4759" w14:paraId="724BFBAE" w14:textId="77777777" w:rsidTr="00427F06">
        <w:tc>
          <w:tcPr>
            <w:tcW w:w="1701" w:type="dxa"/>
            <w:hideMark/>
          </w:tcPr>
          <w:p w14:paraId="49561755" w14:textId="700A5836" w:rsidR="007C3E08" w:rsidRPr="00FF4759" w:rsidRDefault="00BB7DA2" w:rsidP="00427F06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CD44</w:t>
            </w:r>
          </w:p>
        </w:tc>
        <w:tc>
          <w:tcPr>
            <w:tcW w:w="5104" w:type="dxa"/>
          </w:tcPr>
          <w:p w14:paraId="5FA046EB" w14:textId="77777777" w:rsidR="00237663" w:rsidRPr="00237663" w:rsidRDefault="007C3E08" w:rsidP="00237663">
            <w:pPr>
              <w:widowControl/>
              <w:spacing w:line="300" w:lineRule="exact"/>
              <w:ind w:left="840" w:hangingChars="400" w:hanging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CCCCATTACCAAAGACCACGA</w:t>
            </w:r>
          </w:p>
          <w:p w14:paraId="4B7554B5" w14:textId="75347CC3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TTCTGCAGGTTCCGTGTCTC</w:t>
            </w:r>
          </w:p>
          <w:p w14:paraId="6F3F8130" w14:textId="77777777" w:rsidR="007C3E08" w:rsidRPr="00FF4759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</w:p>
        </w:tc>
      </w:tr>
      <w:tr w:rsidR="007C3E08" w:rsidRPr="00FF4759" w14:paraId="6CA358B6" w14:textId="77777777" w:rsidTr="00427F06">
        <w:tc>
          <w:tcPr>
            <w:tcW w:w="1701" w:type="dxa"/>
          </w:tcPr>
          <w:p w14:paraId="68033C1E" w14:textId="7F23B615" w:rsidR="007C3E08" w:rsidRPr="00FF4759" w:rsidRDefault="00BB7DA2" w:rsidP="00427F06">
            <w:pPr>
              <w:widowControl/>
              <w:spacing w:line="30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CD54</w:t>
            </w:r>
          </w:p>
          <w:p w14:paraId="5F26391E" w14:textId="77777777" w:rsidR="007C3E08" w:rsidRDefault="007C3E08" w:rsidP="00427F06">
            <w:pPr>
              <w:spacing w:line="300" w:lineRule="exact"/>
              <w:jc w:val="center"/>
              <w:rPr>
                <w:szCs w:val="21"/>
              </w:rPr>
            </w:pPr>
          </w:p>
          <w:p w14:paraId="586A1527" w14:textId="77777777" w:rsidR="007C3E08" w:rsidRPr="00FF4759" w:rsidRDefault="007C3E08" w:rsidP="00427F06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5104" w:type="dxa"/>
          </w:tcPr>
          <w:p w14:paraId="309B59B4" w14:textId="335EFF5E" w:rsidR="00237663" w:rsidRPr="00237663" w:rsidRDefault="007C3E08" w:rsidP="00237663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957F65" w:rsidRPr="00957F65">
              <w:rPr>
                <w:rFonts w:ascii="Times New Roman" w:hAnsi="Times New Roman"/>
                <w:kern w:val="24"/>
                <w:szCs w:val="21"/>
              </w:rPr>
              <w:t>CCTGATGGGCAGTCAACAGCTA</w:t>
            </w:r>
          </w:p>
          <w:p w14:paraId="60452C5D" w14:textId="06711F20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957F65" w:rsidRPr="00957F65">
              <w:rPr>
                <w:rFonts w:ascii="Times New Roman" w:hAnsi="Times New Roman"/>
                <w:kern w:val="24"/>
                <w:szCs w:val="21"/>
              </w:rPr>
              <w:t>ACAGCTGGCTCCCGTTTCA</w:t>
            </w:r>
          </w:p>
          <w:p w14:paraId="58C3DA87" w14:textId="77777777" w:rsidR="007C3E08" w:rsidRPr="00FF4759" w:rsidRDefault="007C3E08" w:rsidP="00E55880">
            <w:pPr>
              <w:widowControl/>
              <w:spacing w:line="300" w:lineRule="exact"/>
              <w:jc w:val="left"/>
              <w:rPr>
                <w:szCs w:val="21"/>
              </w:rPr>
            </w:pPr>
          </w:p>
        </w:tc>
      </w:tr>
      <w:tr w:rsidR="007C3E08" w:rsidRPr="00FF4759" w14:paraId="674385A6" w14:textId="77777777" w:rsidTr="009D4488">
        <w:trPr>
          <w:trHeight w:val="246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F3EFE" w14:textId="1BEE200B" w:rsidR="007C3E08" w:rsidRDefault="00BB7DA2" w:rsidP="00427F06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OCT4</w:t>
            </w:r>
          </w:p>
          <w:p w14:paraId="7F70804B" w14:textId="77777777" w:rsidR="007C3E08" w:rsidRDefault="007C3E08" w:rsidP="00427F06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</w:p>
          <w:p w14:paraId="19F6BE46" w14:textId="77777777" w:rsidR="007C3E08" w:rsidRDefault="007C3E08" w:rsidP="00427F06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</w:p>
          <w:p w14:paraId="29EE552E" w14:textId="5DE8E55A" w:rsidR="007C3E08" w:rsidRDefault="00BB7DA2" w:rsidP="00427F06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 w:hint="eastAsia"/>
                <w:kern w:val="24"/>
                <w:szCs w:val="21"/>
              </w:rPr>
              <w:t>U</w:t>
            </w:r>
            <w:r>
              <w:rPr>
                <w:rFonts w:ascii="Times New Roman" w:hAnsi="Times New Roman"/>
                <w:kern w:val="24"/>
                <w:szCs w:val="21"/>
              </w:rPr>
              <w:t>6</w:t>
            </w:r>
          </w:p>
          <w:p w14:paraId="37467FB5" w14:textId="77777777" w:rsidR="007C3E08" w:rsidRDefault="007C3E08" w:rsidP="00427F06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</w:p>
          <w:p w14:paraId="6C71B2A7" w14:textId="6E6D89B7" w:rsidR="007C3E08" w:rsidRDefault="007C3E08" w:rsidP="00BB7DA2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60DF9405" w14:textId="77777777" w:rsidR="007C3E08" w:rsidRPr="00FF4759" w:rsidRDefault="007C3E08" w:rsidP="00427F06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  <w:r w:rsidRPr="00340D30">
              <w:rPr>
                <w:rFonts w:ascii="Times New Roman" w:hAnsi="Times New Roman" w:hint="eastAsia"/>
                <w:kern w:val="24"/>
                <w:szCs w:val="21"/>
              </w:rPr>
              <w:t>β</w:t>
            </w:r>
            <w:r w:rsidRPr="00340D30">
              <w:rPr>
                <w:rFonts w:ascii="Times New Roman" w:hAnsi="Times New Roman"/>
                <w:kern w:val="24"/>
                <w:szCs w:val="21"/>
              </w:rPr>
              <w:t>-actin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2EDB" w14:textId="29452A94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GAGAACCGAGTGAGAGGCAACC</w:t>
            </w:r>
          </w:p>
          <w:p w14:paraId="23244779" w14:textId="143C6FD4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CATAGTCGCTGCTTGATCGCTTG</w:t>
            </w:r>
          </w:p>
          <w:p w14:paraId="41D6C479" w14:textId="77777777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</w:p>
          <w:p w14:paraId="5B55DA5B" w14:textId="77777777" w:rsidR="00237663" w:rsidRPr="00237663" w:rsidRDefault="007C3E08" w:rsidP="00237663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A6A22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CTCGCTTCGGCAGCACA</w:t>
            </w:r>
          </w:p>
          <w:p w14:paraId="0BE86C70" w14:textId="4A2132A3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A6A22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237663" w:rsidRPr="00237663">
              <w:rPr>
                <w:rFonts w:ascii="Times New Roman" w:hAnsi="Times New Roman"/>
                <w:kern w:val="24"/>
                <w:szCs w:val="21"/>
              </w:rPr>
              <w:t>TGGTGTCGTGGAGTCG</w:t>
            </w:r>
          </w:p>
          <w:p w14:paraId="122CC38E" w14:textId="77777777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</w:p>
          <w:p w14:paraId="5A56C852" w14:textId="5956CA80" w:rsidR="007C3E08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A6A22">
              <w:rPr>
                <w:rFonts w:ascii="Times New Roman" w:hAnsi="Times New Roman"/>
                <w:kern w:val="24"/>
                <w:szCs w:val="21"/>
              </w:rPr>
              <w:t>Forward:</w:t>
            </w:r>
            <w:r>
              <w:t xml:space="preserve"> </w:t>
            </w:r>
            <w:r w:rsidR="00237663" w:rsidRPr="00A93C83">
              <w:rPr>
                <w:rFonts w:ascii="Times New Roman" w:hAnsi="Times New Roman"/>
              </w:rPr>
              <w:t>CCTTCCTGGGCATGGAGTCCT</w:t>
            </w:r>
          </w:p>
          <w:p w14:paraId="4E4FD24C" w14:textId="75EA909A" w:rsidR="007C3E08" w:rsidRPr="00FF4759" w:rsidRDefault="007C3E08" w:rsidP="00E55880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A6A22">
              <w:rPr>
                <w:rFonts w:ascii="Times New Roman" w:hAnsi="Times New Roman"/>
                <w:kern w:val="24"/>
                <w:szCs w:val="21"/>
              </w:rPr>
              <w:t>Reverse:</w:t>
            </w:r>
            <w:r>
              <w:t xml:space="preserve"> </w:t>
            </w:r>
            <w:r w:rsidR="00237663" w:rsidRPr="00A93C83">
              <w:rPr>
                <w:rFonts w:ascii="Times New Roman" w:hAnsi="Times New Roman"/>
              </w:rPr>
              <w:t>GGAGCAATGATCTTGATCTTC</w:t>
            </w:r>
          </w:p>
        </w:tc>
      </w:tr>
    </w:tbl>
    <w:p w14:paraId="246B1B8E" w14:textId="77777777" w:rsidR="00C655C3" w:rsidRPr="00FF4759" w:rsidRDefault="00C655C3" w:rsidP="00FF4759">
      <w:pPr>
        <w:tabs>
          <w:tab w:val="left" w:pos="1785"/>
        </w:tabs>
      </w:pPr>
    </w:p>
    <w:sectPr w:rsidR="00C655C3" w:rsidRPr="00FF4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E1213" w14:textId="77777777" w:rsidR="0090233B" w:rsidRDefault="0090233B" w:rsidP="00FF4759">
      <w:r>
        <w:separator/>
      </w:r>
    </w:p>
  </w:endnote>
  <w:endnote w:type="continuationSeparator" w:id="0">
    <w:p w14:paraId="2674031D" w14:textId="77777777" w:rsidR="0090233B" w:rsidRDefault="0090233B" w:rsidP="00FF4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A7451" w14:textId="77777777" w:rsidR="0090233B" w:rsidRDefault="0090233B" w:rsidP="00FF4759">
      <w:r>
        <w:separator/>
      </w:r>
    </w:p>
  </w:footnote>
  <w:footnote w:type="continuationSeparator" w:id="0">
    <w:p w14:paraId="51AB9DE5" w14:textId="77777777" w:rsidR="0090233B" w:rsidRDefault="0090233B" w:rsidP="00FF4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8C9"/>
    <w:rsid w:val="00022672"/>
    <w:rsid w:val="000558C9"/>
    <w:rsid w:val="000D4E22"/>
    <w:rsid w:val="00224852"/>
    <w:rsid w:val="00237663"/>
    <w:rsid w:val="00282FC1"/>
    <w:rsid w:val="00340D30"/>
    <w:rsid w:val="003612F8"/>
    <w:rsid w:val="00371B9D"/>
    <w:rsid w:val="00383E6B"/>
    <w:rsid w:val="003A7ED6"/>
    <w:rsid w:val="00427F06"/>
    <w:rsid w:val="0045645C"/>
    <w:rsid w:val="0048521B"/>
    <w:rsid w:val="004C2D9B"/>
    <w:rsid w:val="00573037"/>
    <w:rsid w:val="00632888"/>
    <w:rsid w:val="006E77BD"/>
    <w:rsid w:val="007512A0"/>
    <w:rsid w:val="007C3E08"/>
    <w:rsid w:val="00866FF3"/>
    <w:rsid w:val="008E343A"/>
    <w:rsid w:val="0090233B"/>
    <w:rsid w:val="00943A2D"/>
    <w:rsid w:val="00957F65"/>
    <w:rsid w:val="009824E8"/>
    <w:rsid w:val="009D4488"/>
    <w:rsid w:val="00A93C83"/>
    <w:rsid w:val="00AE2EED"/>
    <w:rsid w:val="00BB7DA2"/>
    <w:rsid w:val="00BD74CF"/>
    <w:rsid w:val="00BD7E1A"/>
    <w:rsid w:val="00C655C3"/>
    <w:rsid w:val="00C75FEB"/>
    <w:rsid w:val="00CB7629"/>
    <w:rsid w:val="00D36186"/>
    <w:rsid w:val="00E55880"/>
    <w:rsid w:val="00F00469"/>
    <w:rsid w:val="00F903BD"/>
    <w:rsid w:val="00FA6A22"/>
    <w:rsid w:val="00FC25F3"/>
    <w:rsid w:val="00FD5A19"/>
    <w:rsid w:val="00FF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A2F2D"/>
  <w15:chartTrackingRefBased/>
  <w15:docId w15:val="{C8352562-A59F-4D8D-B867-01997E2E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759"/>
    <w:rPr>
      <w:sz w:val="18"/>
      <w:szCs w:val="18"/>
    </w:rPr>
  </w:style>
  <w:style w:type="table" w:styleId="a7">
    <w:name w:val="Table Grid"/>
    <w:basedOn w:val="a1"/>
    <w:uiPriority w:val="39"/>
    <w:rsid w:val="00FF475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6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滔 黄</cp:lastModifiedBy>
  <cp:revision>26</cp:revision>
  <dcterms:created xsi:type="dcterms:W3CDTF">2019-08-20T01:26:00Z</dcterms:created>
  <dcterms:modified xsi:type="dcterms:W3CDTF">2023-12-31T17:03:00Z</dcterms:modified>
</cp:coreProperties>
</file>